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2E06E" w14:textId="77777777" w:rsidR="00D60B5C" w:rsidRPr="00924FAA" w:rsidRDefault="00D60B5C" w:rsidP="00515EE6">
      <w:pPr>
        <w:spacing w:line="300" w:lineRule="auto"/>
        <w:jc w:val="center"/>
        <w:rPr>
          <w:rFonts w:ascii="Times New Roman" w:hAnsi="Times New Roman" w:cs="Times New Roman" w:hint="eastAsia"/>
          <w:sz w:val="22"/>
          <w:szCs w:val="22"/>
        </w:rPr>
      </w:pPr>
      <w:r w:rsidRPr="00D60B5C">
        <w:rPr>
          <w:rFonts w:ascii="Times New Roman" w:hAnsi="Times New Roman" w:cs="Times New Roman"/>
          <w:szCs w:val="21"/>
        </w:rPr>
        <w:t>Supplementary Table 1. Primers sequences used in the real-time RT-PC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4252"/>
      </w:tblGrid>
      <w:tr w:rsidR="00D60B5C" w:rsidRPr="00515EE6" w14:paraId="2A1A2636" w14:textId="77777777" w:rsidTr="00515EE6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81BF5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 Symbol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6756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mer Sequences (5’-3’)</w:t>
            </w:r>
          </w:p>
        </w:tc>
      </w:tr>
      <w:tr w:rsidR="00D60B5C" w:rsidRPr="00515EE6" w14:paraId="4ADB96F1" w14:textId="77777777" w:rsidTr="00515EE6">
        <w:trPr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</w:tcBorders>
            <w:vAlign w:val="center"/>
          </w:tcPr>
          <w:p w14:paraId="4838A289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cRNA SNHG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3FC02F19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sz w:val="20"/>
                <w:szCs w:val="20"/>
              </w:rPr>
              <w:t xml:space="preserve"> ACAGCAGTTGAGGGTTTGCT</w:t>
            </w:r>
          </w:p>
        </w:tc>
      </w:tr>
      <w:tr w:rsidR="00D60B5C" w:rsidRPr="00515EE6" w14:paraId="12D43E70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653A729E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0E4BF3CA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sz w:val="20"/>
                <w:szCs w:val="20"/>
              </w:rPr>
              <w:t xml:space="preserve"> GGGCCTGGATCATGTAAGAA</w:t>
            </w:r>
          </w:p>
        </w:tc>
      </w:tr>
      <w:tr w:rsidR="00D60B5C" w:rsidRPr="00515EE6" w14:paraId="39E06732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736C0F0C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2</w:t>
            </w:r>
          </w:p>
        </w:tc>
        <w:tc>
          <w:tcPr>
            <w:tcW w:w="4252" w:type="dxa"/>
            <w:vAlign w:val="center"/>
          </w:tcPr>
          <w:p w14:paraId="138A40B0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TGGACGATCAGGCGAAACC</w:t>
            </w:r>
          </w:p>
        </w:tc>
      </w:tr>
      <w:tr w:rsidR="00D60B5C" w:rsidRPr="00515EE6" w14:paraId="57CA6246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70E3B909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6B3E803C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GCTGCGGATGCTCTCAATCT</w:t>
            </w:r>
          </w:p>
        </w:tc>
      </w:tr>
      <w:tr w:rsidR="00D60B5C" w:rsidRPr="00515EE6" w14:paraId="438C3078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A29079A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5</w:t>
            </w:r>
          </w:p>
        </w:tc>
        <w:tc>
          <w:tcPr>
            <w:tcW w:w="4252" w:type="dxa"/>
            <w:vAlign w:val="center"/>
          </w:tcPr>
          <w:p w14:paraId="63154F33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GACTGTGCCGACCCTGTAAC</w:t>
            </w:r>
          </w:p>
        </w:tc>
      </w:tr>
      <w:tr w:rsidR="00D60B5C" w:rsidRPr="00515EE6" w14:paraId="1F61E015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742C365F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5F2EBEFD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CCTGGACGACCACGTATGC</w:t>
            </w:r>
          </w:p>
        </w:tc>
      </w:tr>
      <w:tr w:rsidR="00D60B5C" w:rsidRPr="00515EE6" w14:paraId="78C988C5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8DE35E3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4252" w:type="dxa"/>
            <w:vAlign w:val="center"/>
          </w:tcPr>
          <w:p w14:paraId="4FC5F80A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AGCGAACGCACATCAAGAC</w:t>
            </w:r>
          </w:p>
        </w:tc>
      </w:tr>
      <w:tr w:rsidR="00D60B5C" w:rsidRPr="00515EE6" w14:paraId="473649E5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6690F868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62969DF2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CTGTAGGCGATCTGTTGGGG</w:t>
            </w:r>
          </w:p>
        </w:tc>
      </w:tr>
      <w:tr w:rsidR="00D60B5C" w:rsidRPr="00515EE6" w14:paraId="1064B478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8BDAF23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4252" w:type="dxa"/>
            <w:vAlign w:val="center"/>
          </w:tcPr>
          <w:p w14:paraId="6FF47621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AGGGCAGAATCATCACGAAGT</w:t>
            </w:r>
          </w:p>
        </w:tc>
      </w:tr>
      <w:tr w:rsidR="00D60B5C" w:rsidRPr="00515EE6" w14:paraId="7929136C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026C2967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0A7D04AD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AGGGTCTCGATTGGATGGCA</w:t>
            </w:r>
          </w:p>
        </w:tc>
      </w:tr>
      <w:tr w:rsidR="00D60B5C" w:rsidRPr="00515EE6" w14:paraId="795AB1E7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37DB1E5F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</w:t>
            </w:r>
          </w:p>
        </w:tc>
        <w:tc>
          <w:tcPr>
            <w:tcW w:w="4252" w:type="dxa"/>
            <w:vAlign w:val="center"/>
          </w:tcPr>
          <w:p w14:paraId="6C28EEB6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ACCTCACCCTGCAAAGACAT</w:t>
            </w:r>
          </w:p>
        </w:tc>
      </w:tr>
      <w:tr w:rsidR="00D60B5C" w:rsidRPr="00515EE6" w14:paraId="5D3C4CE3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2767D970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560D7487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TCCATGTAGCTTGCAAGTGG</w:t>
            </w:r>
          </w:p>
        </w:tc>
      </w:tr>
      <w:tr w:rsidR="00D60B5C" w:rsidRPr="00515EE6" w14:paraId="1FA88E28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6D5E853E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1</w:t>
            </w:r>
          </w:p>
        </w:tc>
        <w:tc>
          <w:tcPr>
            <w:tcW w:w="4252" w:type="dxa"/>
            <w:vAlign w:val="center"/>
          </w:tcPr>
          <w:p w14:paraId="5E2A8120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AAGCTGCCGGTTCTTAAATCC</w:t>
            </w:r>
          </w:p>
        </w:tc>
      </w:tr>
      <w:tr w:rsidR="00D60B5C" w:rsidRPr="00515EE6" w14:paraId="38FA9F8F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20624CBB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76265E3F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AACTTGGTGGAAGGAGGGTATG</w:t>
            </w:r>
          </w:p>
        </w:tc>
      </w:tr>
      <w:tr w:rsidR="00D60B5C" w:rsidRPr="00515EE6" w14:paraId="49C08DF7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1C7F06B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H5</w:t>
            </w:r>
          </w:p>
        </w:tc>
        <w:tc>
          <w:tcPr>
            <w:tcW w:w="4252" w:type="dxa"/>
            <w:vAlign w:val="center"/>
          </w:tcPr>
          <w:p w14:paraId="6E5EE693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 AAGCGTGAGTCGCAAGAATG</w:t>
            </w:r>
          </w:p>
        </w:tc>
      </w:tr>
      <w:tr w:rsidR="00D60B5C" w:rsidRPr="00515EE6" w14:paraId="3C9B4787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7B13112C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2586BA06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 TCTCCAGGTTTTCGCCAGTG</w:t>
            </w:r>
          </w:p>
        </w:tc>
      </w:tr>
      <w:tr w:rsidR="00D60B5C" w:rsidRPr="00515EE6" w14:paraId="65ACE14F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2C13ED98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2</w:t>
            </w:r>
          </w:p>
        </w:tc>
        <w:tc>
          <w:tcPr>
            <w:tcW w:w="4252" w:type="dxa"/>
            <w:vAlign w:val="center"/>
          </w:tcPr>
          <w:p w14:paraId="138EBB1C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AGAAGAGCGACCCTCACATCA</w:t>
            </w:r>
          </w:p>
        </w:tc>
      </w:tr>
      <w:tr w:rsidR="00D60B5C" w:rsidRPr="00515EE6" w14:paraId="12E2051D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344C801F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75DBF8BB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CGGTTAGCACACACTCCTTTG</w:t>
            </w:r>
          </w:p>
        </w:tc>
      </w:tr>
      <w:tr w:rsidR="00D60B5C" w:rsidRPr="00515EE6" w14:paraId="77B1F073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3EAE1A9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C-1α</w:t>
            </w:r>
          </w:p>
        </w:tc>
        <w:tc>
          <w:tcPr>
            <w:tcW w:w="4252" w:type="dxa"/>
            <w:vAlign w:val="center"/>
          </w:tcPr>
          <w:p w14:paraId="64DFC5BE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TCTGAGTCTGTATGGAGTGACAT</w:t>
            </w:r>
          </w:p>
        </w:tc>
      </w:tr>
      <w:tr w:rsidR="00D60B5C" w:rsidRPr="00515EE6" w14:paraId="7BECB8B9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0062513C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56D31C2C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CCAAGTCGTTCACATCTAGTTCA</w:t>
            </w:r>
          </w:p>
        </w:tc>
      </w:tr>
      <w:tr w:rsidR="00D60B5C" w:rsidRPr="00515EE6" w14:paraId="6AD8EC64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43777948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f1</w:t>
            </w:r>
          </w:p>
        </w:tc>
        <w:tc>
          <w:tcPr>
            <w:tcW w:w="4252" w:type="dxa"/>
            <w:vAlign w:val="center"/>
          </w:tcPr>
          <w:p w14:paraId="5974A488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AGGAACACGGAGTGACCCAA</w:t>
            </w:r>
          </w:p>
        </w:tc>
      </w:tr>
      <w:tr w:rsidR="00D60B5C" w:rsidRPr="00515EE6" w14:paraId="16383E95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1EF1A341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3710AFE2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TATGCTCGGTGTAAGTAGCCA</w:t>
            </w:r>
          </w:p>
        </w:tc>
      </w:tr>
      <w:tr w:rsidR="00D60B5C" w:rsidRPr="00515EE6" w14:paraId="304648DA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6C58691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FAM</w:t>
            </w:r>
          </w:p>
        </w:tc>
        <w:tc>
          <w:tcPr>
            <w:tcW w:w="4252" w:type="dxa"/>
            <w:vAlign w:val="center"/>
          </w:tcPr>
          <w:p w14:paraId="62C81123" w14:textId="77777777" w:rsidR="00D60B5C" w:rsidRPr="00515EE6" w:rsidRDefault="00D60B5C" w:rsidP="00042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ATGGCGTTTCTCCGAAGCAT</w:t>
            </w:r>
          </w:p>
        </w:tc>
      </w:tr>
      <w:tr w:rsidR="00D60B5C" w:rsidRPr="00515EE6" w14:paraId="3B0B504C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1365A492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3D67328E" w14:textId="77777777" w:rsidR="00D60B5C" w:rsidRPr="00515EE6" w:rsidRDefault="00D60B5C" w:rsidP="00042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TCCGCCCTATAAGCATCTTGA</w:t>
            </w:r>
          </w:p>
        </w:tc>
      </w:tr>
      <w:tr w:rsidR="00D60B5C" w:rsidRPr="00515EE6" w14:paraId="6D8A39E8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3C143DDD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1</w:t>
            </w:r>
          </w:p>
        </w:tc>
        <w:tc>
          <w:tcPr>
            <w:tcW w:w="4252" w:type="dxa"/>
            <w:vAlign w:val="center"/>
          </w:tcPr>
          <w:p w14:paraId="6F962159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GCAACACTTGAAAGACCCG</w:t>
            </w:r>
          </w:p>
        </w:tc>
      </w:tr>
      <w:tr w:rsidR="00D60B5C" w:rsidRPr="00515EE6" w14:paraId="576509C4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6ADC6CBE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2544B1C8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TGCTGCCACTGAACCAATC</w:t>
            </w:r>
          </w:p>
        </w:tc>
      </w:tr>
      <w:tr w:rsidR="00D60B5C" w:rsidRPr="00515EE6" w14:paraId="38FC3647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5A348250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2</w:t>
            </w:r>
          </w:p>
        </w:tc>
        <w:tc>
          <w:tcPr>
            <w:tcW w:w="4252" w:type="dxa"/>
            <w:vAlign w:val="center"/>
          </w:tcPr>
          <w:p w14:paraId="2B78164C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CTGGGGAGTATGTTGCAGAA</w:t>
            </w:r>
          </w:p>
        </w:tc>
      </w:tr>
      <w:tr w:rsidR="00D60B5C" w:rsidRPr="00515EE6" w14:paraId="01C39EDC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3EBB2560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2C9596B6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GACATGGTTGGGTGGATACC</w:t>
            </w:r>
          </w:p>
        </w:tc>
      </w:tr>
      <w:tr w:rsidR="00D60B5C" w:rsidRPr="00515EE6" w14:paraId="06E992D3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48B21020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K3</w:t>
            </w:r>
          </w:p>
        </w:tc>
        <w:tc>
          <w:tcPr>
            <w:tcW w:w="4252" w:type="dxa"/>
            <w:vAlign w:val="center"/>
          </w:tcPr>
          <w:p w14:paraId="722169ED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CTGTTGACTGGCTGTGTGAC</w:t>
            </w:r>
          </w:p>
        </w:tc>
      </w:tr>
      <w:tr w:rsidR="00D60B5C" w:rsidRPr="00515EE6" w14:paraId="3C511F2A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49B26784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5C3A1C00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GCCCATCTGTCTTGAACCT</w:t>
            </w:r>
          </w:p>
        </w:tc>
      </w:tr>
      <w:tr w:rsidR="00D60B5C" w:rsidRPr="00515EE6" w14:paraId="0F493556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0F256F12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1</w:t>
            </w:r>
          </w:p>
        </w:tc>
        <w:tc>
          <w:tcPr>
            <w:tcW w:w="4252" w:type="dxa"/>
            <w:vAlign w:val="center"/>
          </w:tcPr>
          <w:p w14:paraId="2A22ACBA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GTATGCCATCCTCGAGAGCT</w:t>
            </w:r>
          </w:p>
        </w:tc>
      </w:tr>
      <w:tr w:rsidR="00D60B5C" w:rsidRPr="00515EE6" w14:paraId="4293FE73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068FEEF3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5ACE976C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ACCACTGAGACATCCTGCC</w:t>
            </w:r>
          </w:p>
        </w:tc>
      </w:tr>
      <w:tr w:rsidR="00D60B5C" w:rsidRPr="00515EE6" w14:paraId="15D6CF59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4295510D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2</w:t>
            </w:r>
          </w:p>
        </w:tc>
        <w:tc>
          <w:tcPr>
            <w:tcW w:w="4252" w:type="dxa"/>
            <w:vAlign w:val="center"/>
          </w:tcPr>
          <w:p w14:paraId="7553404D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GATGGACCCTTGATGCCTT</w:t>
            </w:r>
          </w:p>
        </w:tc>
      </w:tr>
      <w:tr w:rsidR="00D60B5C" w:rsidRPr="00515EE6" w14:paraId="33FAF49F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6CDD4918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004A0DAA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TGTTGTCCCCTCTGTACCC</w:t>
            </w:r>
          </w:p>
        </w:tc>
      </w:tr>
      <w:tr w:rsidR="00D60B5C" w:rsidRPr="00515EE6" w14:paraId="6CCAA8DF" w14:textId="77777777" w:rsidTr="00515EE6">
        <w:trPr>
          <w:jc w:val="center"/>
        </w:trPr>
        <w:tc>
          <w:tcPr>
            <w:tcW w:w="2553" w:type="dxa"/>
            <w:vMerge w:val="restart"/>
            <w:vAlign w:val="center"/>
          </w:tcPr>
          <w:p w14:paraId="3D8744A4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TAT3</w:t>
            </w:r>
          </w:p>
        </w:tc>
        <w:tc>
          <w:tcPr>
            <w:tcW w:w="4252" w:type="dxa"/>
            <w:vAlign w:val="center"/>
          </w:tcPr>
          <w:p w14:paraId="09611761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CGGAAGAGAGTGCAGGATCT</w:t>
            </w:r>
          </w:p>
        </w:tc>
      </w:tr>
      <w:tr w:rsidR="00D60B5C" w:rsidRPr="00515EE6" w14:paraId="4FC4C87A" w14:textId="77777777" w:rsidTr="00515EE6">
        <w:trPr>
          <w:jc w:val="center"/>
        </w:trPr>
        <w:tc>
          <w:tcPr>
            <w:tcW w:w="2553" w:type="dxa"/>
            <w:vMerge/>
            <w:vAlign w:val="center"/>
          </w:tcPr>
          <w:p w14:paraId="35BD5B8A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vAlign w:val="center"/>
          </w:tcPr>
          <w:p w14:paraId="3C6D7F98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:</w:t>
            </w:r>
            <w:r w:rsidRPr="00515EE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CAGCTCACTCACGATGCTTC</w:t>
            </w:r>
          </w:p>
        </w:tc>
      </w:tr>
      <w:tr w:rsidR="00D60B5C" w:rsidRPr="00515EE6" w14:paraId="2D2443DC" w14:textId="77777777" w:rsidTr="00515EE6">
        <w:trPr>
          <w:jc w:val="center"/>
        </w:trPr>
        <w:tc>
          <w:tcPr>
            <w:tcW w:w="2553" w:type="dxa"/>
            <w:vMerge w:val="restart"/>
            <w:tcBorders>
              <w:bottom w:val="single" w:sz="4" w:space="0" w:color="auto"/>
            </w:tcBorders>
            <w:vAlign w:val="center"/>
          </w:tcPr>
          <w:p w14:paraId="4B4BDD7E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515E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DH</w:t>
            </w:r>
          </w:p>
        </w:tc>
        <w:tc>
          <w:tcPr>
            <w:tcW w:w="4252" w:type="dxa"/>
            <w:vAlign w:val="center"/>
          </w:tcPr>
          <w:p w14:paraId="387CF733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sz w:val="20"/>
                <w:szCs w:val="20"/>
              </w:rPr>
              <w:t>Forward: CCAGGTGGTCTCCTCTGA</w:t>
            </w:r>
          </w:p>
        </w:tc>
      </w:tr>
      <w:tr w:rsidR="00D60B5C" w:rsidRPr="00515EE6" w14:paraId="02E9A6D4" w14:textId="77777777" w:rsidTr="00515EE6">
        <w:trPr>
          <w:jc w:val="center"/>
        </w:trPr>
        <w:tc>
          <w:tcPr>
            <w:tcW w:w="2553" w:type="dxa"/>
            <w:vMerge/>
            <w:tcBorders>
              <w:bottom w:val="single" w:sz="4" w:space="0" w:color="auto"/>
            </w:tcBorders>
            <w:vAlign w:val="center"/>
          </w:tcPr>
          <w:p w14:paraId="634C0AB6" w14:textId="77777777" w:rsidR="00D60B5C" w:rsidRPr="00515EE6" w:rsidRDefault="00D60B5C" w:rsidP="0004280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7743E65E" w14:textId="77777777" w:rsidR="00D60B5C" w:rsidRPr="00515EE6" w:rsidRDefault="00D60B5C" w:rsidP="00042803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5EE6">
              <w:rPr>
                <w:rFonts w:ascii="Times New Roman" w:hAnsi="Times New Roman" w:cs="Times New Roman"/>
                <w:sz w:val="20"/>
                <w:szCs w:val="20"/>
              </w:rPr>
              <w:t>Reverse: GCTGTAGCCAAATCGTTGT</w:t>
            </w:r>
          </w:p>
        </w:tc>
      </w:tr>
    </w:tbl>
    <w:p w14:paraId="77A442C4" w14:textId="77777777" w:rsidR="00DF2FC3" w:rsidRPr="00D60B5C" w:rsidRDefault="00DF2FC3"/>
    <w:sectPr w:rsidR="00DF2FC3" w:rsidRPr="00D60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5C"/>
    <w:rsid w:val="000A15E8"/>
    <w:rsid w:val="000C4B27"/>
    <w:rsid w:val="001211FC"/>
    <w:rsid w:val="00211451"/>
    <w:rsid w:val="00252460"/>
    <w:rsid w:val="004E26AD"/>
    <w:rsid w:val="00515EE6"/>
    <w:rsid w:val="005179D7"/>
    <w:rsid w:val="00607104"/>
    <w:rsid w:val="008129CF"/>
    <w:rsid w:val="00814BCA"/>
    <w:rsid w:val="00861FE4"/>
    <w:rsid w:val="008C663A"/>
    <w:rsid w:val="00932AED"/>
    <w:rsid w:val="009766EE"/>
    <w:rsid w:val="009C5B1C"/>
    <w:rsid w:val="00A54634"/>
    <w:rsid w:val="00B21FD3"/>
    <w:rsid w:val="00BF791C"/>
    <w:rsid w:val="00D52696"/>
    <w:rsid w:val="00D60B5C"/>
    <w:rsid w:val="00DF2FC3"/>
    <w:rsid w:val="00E4223A"/>
    <w:rsid w:val="00EF0A91"/>
    <w:rsid w:val="00EF428E"/>
    <w:rsid w:val="00F41537"/>
    <w:rsid w:val="00F913D0"/>
    <w:rsid w:val="00FA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9DCBC"/>
  <w15:chartTrackingRefBased/>
  <w15:docId w15:val="{7FCD3B7A-06C3-3B43-B09D-30911682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B5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5</Words>
  <Characters>899</Characters>
  <Application>Microsoft Office Word</Application>
  <DocSecurity>0</DocSecurity>
  <Lines>31</Lines>
  <Paragraphs>19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2-28T11:46:00Z</dcterms:created>
  <dcterms:modified xsi:type="dcterms:W3CDTF">2024-02-28T11:52:00Z</dcterms:modified>
</cp:coreProperties>
</file>